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0DE2B7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Multimedia Append</w:t>
      </w:r>
      <w:bookmarkStart w:id="5" w:name="_GoBack"/>
      <w:bookmarkEnd w:id="5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ix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</w:p>
    <w:p w14:paraId="05FAD7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0" w:name="OLE_LINK91"/>
      <w:bookmarkStart w:id="1" w:name="OLE_LINK89"/>
      <w:bookmarkStart w:id="2" w:name="OLE_LINK88"/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D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epartment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r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isk scores of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n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omogram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>m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odel</w:t>
      </w:r>
    </w:p>
    <w:bookmarkEnd w:id="0"/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1"/>
        <w:gridCol w:w="740"/>
        <w:gridCol w:w="991"/>
      </w:tblGrid>
      <w:tr w14:paraId="40613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68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top"/>
          </w:tcPr>
          <w:p w14:paraId="736559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3" w:name="OLE_LINK30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</w:t>
            </w:r>
          </w:p>
        </w:tc>
        <w:tc>
          <w:tcPr>
            <w:tcW w:w="7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top"/>
          </w:tcPr>
          <w:p w14:paraId="4B9E1B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9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top"/>
          </w:tcPr>
          <w:p w14:paraId="064A6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ints</w:t>
            </w:r>
          </w:p>
        </w:tc>
      </w:tr>
      <w:tr w14:paraId="3D1A1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3DBF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Pediatric Orthopedi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C8D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4D9F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27.41 </w:t>
            </w:r>
          </w:p>
        </w:tc>
      </w:tr>
      <w:tr w14:paraId="79ED0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BAEC1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Foot and Ankle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9D037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B4632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28.85 </w:t>
            </w:r>
          </w:p>
        </w:tc>
      </w:tr>
      <w:tr w14:paraId="0E199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8763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nd Surgery Center 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7F09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C74E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34.43 </w:t>
            </w:r>
          </w:p>
        </w:tc>
      </w:tr>
      <w:tr w14:paraId="01A40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9C8E7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Lower Extremity Traumatic Orthopaedi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D0C8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3323D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46.45 </w:t>
            </w:r>
          </w:p>
        </w:tc>
      </w:tr>
      <w:tr w14:paraId="06945A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EE8F4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nd Surgery Center I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B7926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2479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46.89 </w:t>
            </w:r>
          </w:p>
        </w:tc>
      </w:tr>
      <w:tr w14:paraId="46A01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DAF0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Spinal Degenerative Diseases and Spinal Oncologi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9921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4F71C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48.73 </w:t>
            </w:r>
          </w:p>
        </w:tc>
      </w:tr>
      <w:tr w14:paraId="063C2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DA6C6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Integrated Traditional Chinese Medicine and Western Medicine Orthopedic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8593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F471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0.00 </w:t>
            </w:r>
          </w:p>
        </w:tc>
      </w:tr>
      <w:tr w14:paraId="6EB26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B9E94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Rheumatic and Immune-related Orthopedic Joint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D759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E4D6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1.10 </w:t>
            </w:r>
          </w:p>
        </w:tc>
      </w:tr>
      <w:tr w14:paraId="241A6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62BC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Intervertebral Disc Diseases and Spinal Deformities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D8679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D7D9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2.18 </w:t>
            </w:r>
          </w:p>
        </w:tc>
      </w:tr>
      <w:tr w14:paraId="3C8CDC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D761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Peri-pelvic Traumatic Orthopaedi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D650B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F909C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3.04 </w:t>
            </w:r>
          </w:p>
        </w:tc>
      </w:tr>
      <w:tr w14:paraId="0A237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FF6DC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Lumbar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4ED8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3F62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3.14 </w:t>
            </w:r>
          </w:p>
        </w:tc>
      </w:tr>
      <w:tr w14:paraId="4E7C6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40AA9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Hip Joint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0967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80EEE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3.18 </w:t>
            </w:r>
          </w:p>
        </w:tc>
      </w:tr>
      <w:tr w14:paraId="72F3C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E6D0F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Upper Extremity Traumatic Orthopaedi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53DB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D61C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3.62 </w:t>
            </w:r>
          </w:p>
        </w:tc>
      </w:tr>
      <w:tr w14:paraId="08573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DF32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Shoulder and Elbow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881A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2FAF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4.88 </w:t>
            </w:r>
          </w:p>
        </w:tc>
      </w:tr>
      <w:tr w14:paraId="2B521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7CDD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Cervical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648C1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6AB3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5.21 </w:t>
            </w:r>
          </w:p>
        </w:tc>
      </w:tr>
      <w:tr w14:paraId="3F40B1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5461A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Osteonecrosis and Joint Reconstruction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A9CF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9E64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5.32 </w:t>
            </w:r>
          </w:p>
        </w:tc>
      </w:tr>
      <w:tr w14:paraId="772B1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48845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Spinal Minimally Invasive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F16BE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EC81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5.47 </w:t>
            </w:r>
          </w:p>
        </w:tc>
      </w:tr>
      <w:tr w14:paraId="163A8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AA07B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Knee Joint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D7492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E608B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5.96 </w:t>
            </w:r>
          </w:p>
        </w:tc>
      </w:tr>
      <w:tr w14:paraId="10B2D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6CD97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Orthopaedic Micro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EA085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A1947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6.63 </w:t>
            </w:r>
          </w:p>
        </w:tc>
      </w:tr>
      <w:tr w14:paraId="6B770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47AC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Orthopaedic Oncolog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4F4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016F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8.85 </w:t>
            </w:r>
          </w:p>
        </w:tc>
      </w:tr>
      <w:tr w14:paraId="29F1C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CDA30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Knee and Ankle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FD43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AC64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8.93 </w:t>
            </w:r>
          </w:p>
        </w:tc>
      </w:tr>
      <w:tr w14:paraId="76E8F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05576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Emergenc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9F8ED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7EBE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60.21 </w:t>
            </w:r>
          </w:p>
        </w:tc>
      </w:tr>
      <w:tr w14:paraId="20EA8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6DA9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Thoracic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C797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1FDC5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85.49 </w:t>
            </w:r>
          </w:p>
        </w:tc>
      </w:tr>
      <w:tr w14:paraId="5060E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8D197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Respiratory Diseas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FDF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99F2C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85.83 </w:t>
            </w:r>
          </w:p>
        </w:tc>
      </w:tr>
      <w:tr w14:paraId="54C18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7A8C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Department of </w:t>
            </w:r>
            <w:bookmarkStart w:id="4" w:name="OLE_LINK29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gestive Surgery</w:t>
            </w:r>
            <w:bookmarkEnd w:id="4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65ED1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AEC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86.37 </w:t>
            </w:r>
          </w:p>
        </w:tc>
      </w:tr>
      <w:tr w14:paraId="1EA9C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EC05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Peripheral Vascular Medicin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6B25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080BB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87.61 </w:t>
            </w:r>
          </w:p>
        </w:tc>
      </w:tr>
      <w:tr w14:paraId="72CFB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B86E5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General Practi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4BF9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B4B4F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88.22 </w:t>
            </w:r>
          </w:p>
        </w:tc>
      </w:tr>
      <w:tr w14:paraId="7F8669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35BE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Ear, Nose &amp; Throat and Head &amp; Neck-usually and Plastic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09F7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38CDF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89.31 </w:t>
            </w:r>
          </w:p>
        </w:tc>
      </w:tr>
      <w:tr w14:paraId="0C06F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C576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Urology 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9588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EDB02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89.55 </w:t>
            </w:r>
          </w:p>
        </w:tc>
      </w:tr>
      <w:tr w14:paraId="542292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4ECA4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Rheumatology Immunology and Endocrinolog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C14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4F47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91.26 </w:t>
            </w:r>
          </w:p>
        </w:tc>
      </w:tr>
      <w:tr w14:paraId="46ABC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F3E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Pain Interven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16F2B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53BE5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91.34 </w:t>
            </w:r>
          </w:p>
        </w:tc>
      </w:tr>
      <w:tr w14:paraId="17B27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FA51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Cardiovascular Medicin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76838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AD47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91.35 </w:t>
            </w:r>
          </w:p>
        </w:tc>
      </w:tr>
      <w:tr w14:paraId="4128E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755EA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Bone and Joint Rehabilita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1F7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C32BB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92.98 </w:t>
            </w:r>
          </w:p>
        </w:tc>
      </w:tr>
      <w:tr w14:paraId="44F54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4550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Neurolog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CBFC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1D3B1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93.22 </w:t>
            </w:r>
          </w:p>
        </w:tc>
      </w:tr>
      <w:tr w14:paraId="0591A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69D19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Neurosurger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FCC5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80FB0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97.48 </w:t>
            </w:r>
          </w:p>
        </w:tc>
      </w:tr>
      <w:tr w14:paraId="1B239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C9B4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Neurospinal Rehabilitatio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3B4BA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81F8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98.90 </w:t>
            </w:r>
          </w:p>
        </w:tc>
      </w:tr>
      <w:tr w14:paraId="519CB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30317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Gynecology and Obstetric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0F338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5F6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99.71 </w:t>
            </w:r>
          </w:p>
        </w:tc>
      </w:tr>
      <w:tr w14:paraId="7AD16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B4D4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Ophthalmolog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A42C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632A9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204.98 </w:t>
            </w:r>
          </w:p>
        </w:tc>
      </w:tr>
      <w:tr w14:paraId="7D40D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323B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Gastroenterolog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1E3DE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AF0CC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213.67 </w:t>
            </w:r>
          </w:p>
        </w:tc>
      </w:tr>
      <w:tr w14:paraId="3ACFE8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8FB49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Hematology and Oncolog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9BFE3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D9E3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214.46 </w:t>
            </w:r>
          </w:p>
        </w:tc>
      </w:tr>
      <w:tr w14:paraId="51C77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80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top"/>
          </w:tcPr>
          <w:p w14:paraId="25253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Critical Care Medicine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top"/>
          </w:tcPr>
          <w:p w14:paraId="3365F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top"/>
          </w:tcPr>
          <w:p w14:paraId="3BAED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227.01 </w:t>
            </w:r>
          </w:p>
        </w:tc>
      </w:tr>
      <w:bookmarkEnd w:id="1"/>
      <w:bookmarkEnd w:id="2"/>
      <w:bookmarkEnd w:id="3"/>
    </w:tbl>
    <w:p w14:paraId="4DB4D6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BmZGZkMDQ4MDBjM2FjMjQ4Y2FmNDVjNDdmM2UyNGEifQ=="/>
  </w:docVars>
  <w:rsids>
    <w:rsidRoot w:val="61CD1022"/>
    <w:rsid w:val="319F4BB1"/>
    <w:rsid w:val="3F5605BF"/>
    <w:rsid w:val="4E4E1DB1"/>
    <w:rsid w:val="55AD20E2"/>
    <w:rsid w:val="61CD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6</Words>
  <Characters>1673</Characters>
  <Lines>0</Lines>
  <Paragraphs>0</Paragraphs>
  <TotalTime>1</TotalTime>
  <ScaleCrop>false</ScaleCrop>
  <LinksUpToDate>false</LinksUpToDate>
  <CharactersWithSpaces>1853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2:19:00Z</dcterms:created>
  <dc:creator>哎呦，前世情人*^o^*</dc:creator>
  <cp:lastModifiedBy>哎呦，前世情人*^o^*</cp:lastModifiedBy>
  <dcterms:modified xsi:type="dcterms:W3CDTF">2024-07-03T00:3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ACBC684AEE034B3E99BD735863719ABC_11</vt:lpwstr>
  </property>
</Properties>
</file>